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333" w:rsidRPr="00CE10D3" w:rsidRDefault="007B1333" w:rsidP="007B1333">
      <w:pPr>
        <w:rPr>
          <w:rFonts w:ascii="Arial" w:hAnsi="Arial" w:cs="Arial"/>
          <w:color w:val="000000" w:themeColor="text1"/>
        </w:rPr>
      </w:pPr>
      <w:proofErr w:type="gramStart"/>
      <w:r w:rsidRPr="00CE10D3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CE10D3">
        <w:rPr>
          <w:rFonts w:ascii="Arial" w:hAnsi="Arial" w:cs="Arial"/>
          <w:color w:val="000000" w:themeColor="text1"/>
        </w:rPr>
        <w:t>.</w:t>
      </w:r>
      <w:proofErr w:type="gramEnd"/>
      <w:r w:rsidRPr="00CE10D3">
        <w:rPr>
          <w:rFonts w:ascii="Arial" w:hAnsi="Arial" w:cs="Arial"/>
          <w:color w:val="000000" w:themeColor="text1"/>
        </w:rPr>
        <w:t xml:space="preserve"> </w:t>
      </w:r>
      <w:proofErr w:type="spellStart"/>
      <w:proofErr w:type="gramStart"/>
      <w:r w:rsidRPr="00A3649B">
        <w:rPr>
          <w:rFonts w:ascii="Arial" w:hAnsi="Arial" w:cs="Arial"/>
        </w:rPr>
        <w:t>Univariate</w:t>
      </w:r>
      <w:proofErr w:type="spellEnd"/>
      <w:r w:rsidRPr="00A3649B">
        <w:rPr>
          <w:rFonts w:ascii="Arial" w:hAnsi="Arial" w:cs="Arial"/>
        </w:rPr>
        <w:t xml:space="preserve"> and multivariate Cox analysis for </w:t>
      </w:r>
      <w:r>
        <w:rPr>
          <w:rFonts w:ascii="Arial" w:hAnsi="Arial" w:cs="Arial"/>
        </w:rPr>
        <w:t>OS</w:t>
      </w:r>
      <w:r w:rsidRPr="00A3649B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PFS</w:t>
      </w:r>
      <w:r w:rsidRPr="00A3649B">
        <w:rPr>
          <w:rFonts w:ascii="Arial" w:hAnsi="Arial" w:cs="Arial"/>
        </w:rPr>
        <w:t xml:space="preserve"> among all </w:t>
      </w:r>
      <w:r>
        <w:rPr>
          <w:rFonts w:ascii="Arial" w:hAnsi="Arial" w:cs="Arial"/>
        </w:rPr>
        <w:t>AYAs with DLBCL.</w:t>
      </w:r>
      <w:proofErr w:type="gramEnd"/>
    </w:p>
    <w:p w:rsidR="007B1333" w:rsidRPr="00CE10D3" w:rsidRDefault="007B1333" w:rsidP="007B1333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5000" w:type="pct"/>
        <w:tblLook w:val="04A0"/>
      </w:tblPr>
      <w:tblGrid>
        <w:gridCol w:w="2043"/>
        <w:gridCol w:w="985"/>
        <w:gridCol w:w="1583"/>
        <w:gridCol w:w="1583"/>
        <w:gridCol w:w="1691"/>
        <w:gridCol w:w="1691"/>
      </w:tblGrid>
      <w:tr w:rsidR="007B1333" w:rsidRPr="00CE10D3" w:rsidTr="004C5DAB">
        <w:trPr>
          <w:trHeight w:val="300"/>
        </w:trPr>
        <w:tc>
          <w:tcPr>
            <w:tcW w:w="10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7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OS</w:t>
            </w:r>
          </w:p>
        </w:tc>
        <w:tc>
          <w:tcPr>
            <w:tcW w:w="16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PFS</w:t>
            </w:r>
          </w:p>
        </w:tc>
      </w:tr>
      <w:tr w:rsidR="007B1333" w:rsidRPr="00CE10D3" w:rsidTr="004C5DA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1333" w:rsidRPr="00CE10D3" w:rsidRDefault="007B1333" w:rsidP="004C5DAB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1333" w:rsidRPr="00CE10D3" w:rsidRDefault="007B1333" w:rsidP="004C5DAB">
            <w:pPr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aHR</w:t>
            </w:r>
            <w:proofErr w:type="spellEnd"/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>aHR</w:t>
            </w:r>
            <w:proofErr w:type="spellEnd"/>
            <w:r w:rsidRPr="00CE10D3">
              <w:rPr>
                <w:rFonts w:ascii="Arial" w:hAnsi="Arial" w:cs="Arial"/>
                <w:b/>
                <w:bCs/>
                <w:color w:val="000000" w:themeColor="text1"/>
              </w:rPr>
              <w:t xml:space="preserve"> (95% CI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Median age, year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8 (0.91-1.06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4 (0.85-1.04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9 (0.93-1.06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8 (0.90-1.06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Female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51 (56.7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Male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39 (43.3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35 (0.91-6.07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32 (0.87-6.20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30 (0.63-2.69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41 (0.64-3.07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Performance statu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≥9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51 (56.7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&lt;9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39 (43.3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18 (0.84-5.62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45 (0.79-7.60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02 (0.96-4.22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16 (0.88-5.30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E10D3">
              <w:rPr>
                <w:rFonts w:ascii="Arial" w:hAnsi="Arial" w:cs="Arial"/>
                <w:color w:val="000000" w:themeColor="text1"/>
              </w:rPr>
              <w:t>Extranodal</w:t>
            </w:r>
            <w:proofErr w:type="spellEnd"/>
            <w:r w:rsidRPr="00CE10D3">
              <w:rPr>
                <w:rFonts w:ascii="Arial" w:hAnsi="Arial" w:cs="Arial"/>
                <w:color w:val="000000" w:themeColor="text1"/>
              </w:rPr>
              <w:t xml:space="preserve"> diseas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46 (51.1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44 (48.9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37 (0.54-3.48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5 (0.34-3.24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54 (0.73-3.22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2 (0.36-2.36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Ann Arbor stag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I-II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55 (61.1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III-IV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35 (38.9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74 (0.69-4.39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11 (0.37-3.33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56 (0.75-3.25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18 (0.50-2.77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Region of residenc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rPr>
                <w:rFonts w:ascii="Arial" w:hAnsi="Arial" w:cs="Arial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Lima provinc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41 (45.6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Other provinces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49 (54.4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11 (0.44-2.82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20 (0.43-3.29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09 (0.95-4.59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.36 (0.98-5.70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1333" w:rsidRPr="00CE10D3" w:rsidRDefault="007B1333" w:rsidP="004C5DAB">
            <w:pPr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 w:themeColor="text1"/>
              </w:rPr>
              <w:t>Frontline regime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R-CHOP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69 (77.5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R-EPOCH/R-CHOEP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0 (11.2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8 (0.22-4.30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71 (0.34-8.53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95 (0.28-3.16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43 (0.39-5.26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CHOP/CHOEP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8 (9.0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49 (0.07-3.74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51 (0.06-4.18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70 (0.17-2.99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21 (0.26-5.60)</w:t>
            </w:r>
          </w:p>
        </w:tc>
      </w:tr>
      <w:tr w:rsidR="007B1333" w:rsidRPr="00CE10D3" w:rsidTr="004C5DAB">
        <w:trPr>
          <w:trHeight w:val="300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ind w:firstLineChars="100" w:firstLine="24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FAB/</w:t>
            </w:r>
            <w:r w:rsidRPr="00CE10D3">
              <w:rPr>
                <w:rFonts w:ascii="Arial" w:hAnsi="Arial" w:cs="Arial"/>
                <w:color w:val="000000"/>
              </w:rPr>
              <w:t>LMB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2 (2.2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00 (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CE10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0.00 (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CE10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40 (0.19-10.39)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B1333" w:rsidRPr="00CE10D3" w:rsidRDefault="007B1333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10D3">
              <w:rPr>
                <w:rFonts w:ascii="Arial" w:hAnsi="Arial" w:cs="Arial"/>
                <w:color w:val="000000"/>
              </w:rPr>
              <w:t>1.20 (0.09-16.28)</w:t>
            </w:r>
          </w:p>
        </w:tc>
      </w:tr>
    </w:tbl>
    <w:p w:rsidR="007B1333" w:rsidRPr="00CE10D3" w:rsidRDefault="007B1333" w:rsidP="007B1333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A67147">
        <w:rPr>
          <w:rFonts w:ascii="Arial" w:hAnsi="Arial" w:cs="Arial"/>
          <w:sz w:val="16"/>
          <w:szCs w:val="16"/>
        </w:rPr>
        <w:t>Low counts yielded infinite values</w:t>
      </w:r>
    </w:p>
    <w:p w:rsidR="00A51B9A" w:rsidRDefault="00A51B9A"/>
    <w:sectPr w:rsidR="00A51B9A" w:rsidSect="00A51B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7B1333"/>
    <w:rsid w:val="007B1333"/>
    <w:rsid w:val="00A51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3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33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0-14T12:15:00Z</dcterms:created>
  <dcterms:modified xsi:type="dcterms:W3CDTF">2023-10-14T12:15:00Z</dcterms:modified>
</cp:coreProperties>
</file>